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F7EEE9" w14:textId="77777777" w:rsidR="00A92FD4" w:rsidRDefault="00CB7BB6">
      <w:pPr>
        <w:jc w:val="center"/>
        <w:rPr>
          <w:sz w:val="28"/>
          <w:szCs w:val="28"/>
        </w:rPr>
      </w:pPr>
      <w:bookmarkStart w:id="0" w:name="_GoBack"/>
      <w:bookmarkEnd w:id="0"/>
      <w:r>
        <w:rPr>
          <w:rFonts w:hint="eastAsia"/>
          <w:sz w:val="28"/>
          <w:szCs w:val="28"/>
        </w:rPr>
        <w:t xml:space="preserve">Supplementary </w:t>
      </w:r>
      <w:r>
        <w:rPr>
          <w:sz w:val="28"/>
          <w:szCs w:val="28"/>
        </w:rPr>
        <w:t xml:space="preserve">Table </w:t>
      </w:r>
      <w:r>
        <w:rPr>
          <w:rFonts w:hint="eastAsia"/>
          <w:sz w:val="28"/>
          <w:szCs w:val="28"/>
        </w:rPr>
        <w:t>4</w:t>
      </w:r>
      <w:r>
        <w:rPr>
          <w:sz w:val="28"/>
          <w:szCs w:val="28"/>
        </w:rPr>
        <w:t xml:space="preserve">: Distribution of </w:t>
      </w:r>
      <w:r>
        <w:rPr>
          <w:rFonts w:hint="eastAsia"/>
          <w:sz w:val="28"/>
          <w:szCs w:val="28"/>
        </w:rPr>
        <w:t>l</w:t>
      </w:r>
      <w:r>
        <w:rPr>
          <w:sz w:val="28"/>
          <w:szCs w:val="28"/>
        </w:rPr>
        <w:t xml:space="preserve">iver </w:t>
      </w:r>
      <w:r>
        <w:rPr>
          <w:rFonts w:hint="eastAsia"/>
          <w:sz w:val="28"/>
          <w:szCs w:val="28"/>
        </w:rPr>
        <w:t>c</w:t>
      </w:r>
      <w:r>
        <w:rPr>
          <w:sz w:val="28"/>
          <w:szCs w:val="28"/>
        </w:rPr>
        <w:t xml:space="preserve">ancer </w:t>
      </w:r>
      <w:r>
        <w:rPr>
          <w:rFonts w:hint="eastAsia"/>
          <w:sz w:val="28"/>
          <w:szCs w:val="28"/>
        </w:rPr>
        <w:t>s</w:t>
      </w:r>
      <w:r>
        <w:rPr>
          <w:sz w:val="28"/>
          <w:szCs w:val="28"/>
        </w:rPr>
        <w:t>amples</w:t>
      </w:r>
    </w:p>
    <w:tbl>
      <w:tblPr>
        <w:tblW w:w="2840" w:type="dxa"/>
        <w:jc w:val="center"/>
        <w:tblLook w:val="04A0" w:firstRow="1" w:lastRow="0" w:firstColumn="1" w:lastColumn="0" w:noHBand="0" w:noVBand="1"/>
      </w:tblPr>
      <w:tblGrid>
        <w:gridCol w:w="1380"/>
        <w:gridCol w:w="1460"/>
      </w:tblGrid>
      <w:tr w:rsidR="00A92FD4" w14:paraId="229A80F3" w14:textId="77777777">
        <w:trPr>
          <w:trHeight w:val="280"/>
          <w:jc w:val="center"/>
        </w:trPr>
        <w:tc>
          <w:tcPr>
            <w:tcW w:w="13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64C8967" w14:textId="77777777" w:rsidR="00A92FD4" w:rsidRDefault="00CB7BB6">
            <w:pPr>
              <w:rPr>
                <w:sz w:val="22"/>
              </w:rPr>
            </w:pPr>
            <w:r>
              <w:rPr>
                <w:sz w:val="22"/>
              </w:rPr>
              <w:t>Emphysema</w:t>
            </w:r>
          </w:p>
        </w:tc>
        <w:tc>
          <w:tcPr>
            <w:tcW w:w="14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D90AA36" w14:textId="77777777" w:rsidR="00A92FD4" w:rsidRDefault="00CB7BB6">
            <w:pPr>
              <w:rPr>
                <w:sz w:val="22"/>
              </w:rPr>
            </w:pPr>
            <w:proofErr w:type="spellStart"/>
            <w:r>
              <w:rPr>
                <w:sz w:val="22"/>
              </w:rPr>
              <w:t>Liver_cancer</w:t>
            </w:r>
            <w:proofErr w:type="spellEnd"/>
          </w:p>
        </w:tc>
      </w:tr>
      <w:tr w:rsidR="00A92FD4" w14:paraId="2284BE33" w14:textId="77777777">
        <w:trPr>
          <w:trHeight w:val="280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5FEF4" w14:textId="77777777" w:rsidR="00A92FD4" w:rsidRDefault="00CB7BB6">
            <w:pPr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55166" w14:textId="77777777" w:rsidR="00A92FD4" w:rsidRDefault="00CB7BB6">
            <w:pPr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</w:tr>
      <w:tr w:rsidR="00A92FD4" w14:paraId="44B6C89D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B4948" w14:textId="77777777" w:rsidR="00A92FD4" w:rsidRDefault="00CB7BB6">
            <w:pPr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90F06" w14:textId="77777777" w:rsidR="00A92FD4" w:rsidRDefault="00CB7BB6">
            <w:pPr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</w:tr>
      <w:tr w:rsidR="00A92FD4" w14:paraId="51145CEE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091C4" w14:textId="77777777" w:rsidR="00A92FD4" w:rsidRDefault="00CB7BB6">
            <w:pPr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70291" w14:textId="77777777" w:rsidR="00A92FD4" w:rsidRDefault="00CB7BB6">
            <w:pPr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</w:tr>
      <w:tr w:rsidR="00A92FD4" w14:paraId="5072D9BA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DFC95" w14:textId="77777777" w:rsidR="00A92FD4" w:rsidRDefault="00CB7BB6">
            <w:pPr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7D398" w14:textId="77777777" w:rsidR="00A92FD4" w:rsidRDefault="00CB7BB6">
            <w:pPr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</w:tr>
      <w:tr w:rsidR="00A92FD4" w14:paraId="43C0157F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A244C" w14:textId="77777777" w:rsidR="00A92FD4" w:rsidRDefault="00CB7BB6">
            <w:pPr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45FEA4" w14:textId="77777777" w:rsidR="00A92FD4" w:rsidRDefault="00CB7BB6">
            <w:pPr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</w:tr>
      <w:tr w:rsidR="00A92FD4" w14:paraId="5C23CF69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F7BCC" w14:textId="77777777" w:rsidR="00A92FD4" w:rsidRDefault="00CB7BB6">
            <w:pPr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9B7E6" w14:textId="77777777" w:rsidR="00A92FD4" w:rsidRDefault="00CB7BB6">
            <w:pPr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</w:tr>
      <w:tr w:rsidR="00A92FD4" w14:paraId="29F1B8C9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05873" w14:textId="77777777" w:rsidR="00A92FD4" w:rsidRDefault="00CB7BB6">
            <w:pPr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90191" w14:textId="77777777" w:rsidR="00A92FD4" w:rsidRDefault="00CB7BB6">
            <w:pPr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</w:tr>
      <w:tr w:rsidR="00A92FD4" w14:paraId="256086F7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30627" w14:textId="77777777" w:rsidR="00A92FD4" w:rsidRDefault="00CB7BB6">
            <w:pPr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850D2" w14:textId="77777777" w:rsidR="00A92FD4" w:rsidRDefault="00CB7BB6">
            <w:pPr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</w:tr>
      <w:tr w:rsidR="00A92FD4" w14:paraId="517C3AF8" w14:textId="77777777">
        <w:trPr>
          <w:trHeight w:val="2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BE62C" w14:textId="77777777" w:rsidR="00A92FD4" w:rsidRDefault="00CB7BB6">
            <w:pPr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121BC" w14:textId="77777777" w:rsidR="00A92FD4" w:rsidRDefault="00CB7BB6">
            <w:pPr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</w:tr>
      <w:tr w:rsidR="00A92FD4" w14:paraId="59B41315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8A2041" w14:textId="77777777" w:rsidR="00A92FD4" w:rsidRDefault="00CB7BB6">
            <w:pPr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693FD" w14:textId="77777777" w:rsidR="00A92FD4" w:rsidRDefault="00CB7BB6">
            <w:pPr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</w:tr>
      <w:tr w:rsidR="00A92FD4" w14:paraId="03B41CF6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C28BD" w14:textId="77777777" w:rsidR="00A92FD4" w:rsidRDefault="00CB7BB6">
            <w:pPr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C4EB7" w14:textId="77777777" w:rsidR="00A92FD4" w:rsidRDefault="00CB7BB6">
            <w:pPr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</w:tr>
      <w:tr w:rsidR="00A92FD4" w14:paraId="1A0EDA66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1DBBE" w14:textId="77777777" w:rsidR="00A92FD4" w:rsidRDefault="00CB7BB6">
            <w:pPr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E432B" w14:textId="77777777" w:rsidR="00A92FD4" w:rsidRDefault="00CB7BB6">
            <w:pPr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</w:tr>
      <w:tr w:rsidR="00A92FD4" w14:paraId="1A18E8A0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59A5B" w14:textId="77777777" w:rsidR="00A92FD4" w:rsidRDefault="00CB7BB6">
            <w:pPr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95715" w14:textId="77777777" w:rsidR="00A92FD4" w:rsidRDefault="00CB7BB6">
            <w:pPr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</w:tr>
      <w:tr w:rsidR="00A92FD4" w14:paraId="52ADA758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8FC26" w14:textId="77777777" w:rsidR="00A92FD4" w:rsidRDefault="00CB7BB6">
            <w:pPr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1EE66" w14:textId="77777777" w:rsidR="00A92FD4" w:rsidRDefault="00CB7BB6">
            <w:pPr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</w:tr>
      <w:tr w:rsidR="00A92FD4" w14:paraId="754F88C1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2DFCC" w14:textId="77777777" w:rsidR="00A92FD4" w:rsidRDefault="00CB7BB6">
            <w:pPr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A40EB" w14:textId="77777777" w:rsidR="00A92FD4" w:rsidRDefault="00CB7BB6">
            <w:pPr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</w:tr>
      <w:tr w:rsidR="00A92FD4" w14:paraId="68935781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6BEB8" w14:textId="77777777" w:rsidR="00A92FD4" w:rsidRDefault="00CB7BB6">
            <w:pPr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2DE51" w14:textId="77777777" w:rsidR="00A92FD4" w:rsidRDefault="00CB7BB6">
            <w:pPr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</w:tr>
      <w:tr w:rsidR="00A92FD4" w14:paraId="045E38A0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59696FF" w14:textId="77777777" w:rsidR="00A92FD4" w:rsidRDefault="00CB7BB6">
            <w:pPr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5354224" w14:textId="77777777" w:rsidR="00A92FD4" w:rsidRDefault="00CB7BB6">
            <w:pPr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</w:tr>
    </w:tbl>
    <w:p w14:paraId="4E3945DD" w14:textId="77777777" w:rsidR="00A92FD4" w:rsidRDefault="00A92FD4">
      <w:pPr>
        <w:rPr>
          <w:sz w:val="22"/>
        </w:rPr>
      </w:pPr>
    </w:p>
    <w:sectPr w:rsidR="00A92F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7020304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FlMDgxZWM2NTI4ZWUwODU4YTE3NWU5OTIzOWRjYmYifQ=="/>
  </w:docVars>
  <w:rsids>
    <w:rsidRoot w:val="289311FC"/>
    <w:rsid w:val="EFE64E54"/>
    <w:rsid w:val="00A92FD4"/>
    <w:rsid w:val="00CB7BB6"/>
    <w:rsid w:val="0E0823E5"/>
    <w:rsid w:val="12E0319B"/>
    <w:rsid w:val="280F3466"/>
    <w:rsid w:val="289311FC"/>
    <w:rsid w:val="2E4D499A"/>
    <w:rsid w:val="4FAA3C9E"/>
    <w:rsid w:val="5A044F70"/>
    <w:rsid w:val="6ABA5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6E63474-FCAB-4A8B-BF43-EE7EBBEC5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qFormat/>
    <w:pPr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Umesh Vishwakarma</cp:lastModifiedBy>
  <cp:revision>2</cp:revision>
  <dcterms:created xsi:type="dcterms:W3CDTF">2025-01-26T22:13:00Z</dcterms:created>
  <dcterms:modified xsi:type="dcterms:W3CDTF">2025-07-04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EE4DD69811048F7A0122F389A8856E2_13</vt:lpwstr>
  </property>
  <property fmtid="{D5CDD505-2E9C-101B-9397-08002B2CF9AE}" pid="4" name="KSOTemplateDocerSaveRecord">
    <vt:lpwstr>eyJoZGlkIjoiYTc5ZmQ1NDkxNzgxNzZhNDFiYTRmZWUxYTZmYmVmMGIiLCJ1c2VySWQiOiIzNzEzOTY4NDkifQ==</vt:lpwstr>
  </property>
</Properties>
</file>